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"/>
        <w:tblW w:w="9440" w:type="dxa"/>
        <w:tblInd w:w="-10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440"/>
      </w:tblGrid>
      <w:tr w:rsidR="00347841" w14:paraId="036C2E34" w14:textId="77777777">
        <w:trPr>
          <w:trHeight w:val="300"/>
        </w:trPr>
        <w:tc>
          <w:tcPr>
            <w:tcW w:w="9440" w:type="dxa"/>
            <w:tcMar>
              <w:left w:w="105" w:type="dxa"/>
              <w:right w:w="105" w:type="dxa"/>
            </w:tcMar>
            <w:vAlign w:val="center"/>
          </w:tcPr>
          <w:p w14:paraId="2BFC26E0" w14:textId="77777777" w:rsidR="00347841" w:rsidRDefault="005D10CC">
            <w:pPr>
              <w:keepNext/>
              <w:keepLines/>
              <w:widowControl w:val="0"/>
              <w:spacing w:line="240" w:lineRule="auto"/>
              <w:jc w:val="center"/>
              <w:rPr>
                <w:color w:val="666666"/>
                <w:sz w:val="16"/>
                <w:szCs w:val="16"/>
              </w:rPr>
            </w:pPr>
            <w:r>
              <w:rPr>
                <w:b/>
                <w:color w:val="666666"/>
                <w:sz w:val="16"/>
                <w:szCs w:val="16"/>
              </w:rPr>
              <w:t>SAMPLE INTERVIEW QUESTIONS</w:t>
            </w:r>
          </w:p>
        </w:tc>
      </w:tr>
      <w:tr w:rsidR="00347841" w14:paraId="79810AEA" w14:textId="77777777">
        <w:tc>
          <w:tcPr>
            <w:tcW w:w="9440" w:type="dxa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83537A9" w14:textId="77777777" w:rsidR="00347841" w:rsidRDefault="00347841">
            <w:pPr>
              <w:keepNext/>
              <w:keepLines/>
              <w:widowControl w:val="0"/>
              <w:spacing w:line="240" w:lineRule="auto"/>
              <w:rPr>
                <w:b/>
                <w:color w:val="666666"/>
                <w:sz w:val="20"/>
                <w:szCs w:val="20"/>
              </w:rPr>
            </w:pPr>
          </w:p>
          <w:p w14:paraId="5CA54621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Walk me through how you use smartphone apps on a typical day?</w:t>
            </w:r>
            <w:r>
              <w:rPr>
                <w:sz w:val="20"/>
                <w:szCs w:val="20"/>
              </w:rPr>
              <w:t xml:space="preserve"> (IF NO CURRENT/PAST USE, SKIP TO BOTTOM)</w:t>
            </w:r>
          </w:p>
          <w:p w14:paraId="4B8043DE" w14:textId="77777777" w:rsidR="00347841" w:rsidRDefault="00347841">
            <w:pPr>
              <w:keepNext/>
              <w:keepLines/>
              <w:widowControl w:val="0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12B87A5C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ell me about your experience using apps or smartphone features for HEALTHCARE?</w:t>
            </w:r>
          </w:p>
          <w:p w14:paraId="4A3AE5AD" w14:textId="77777777" w:rsidR="00347841" w:rsidRDefault="005D10CC">
            <w:pPr>
              <w:keepNext/>
              <w:keepLines/>
              <w:widowControl w:val="0"/>
              <w:numPr>
                <w:ilvl w:val="2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health?</w:t>
            </w:r>
          </w:p>
          <w:p w14:paraId="5089F7E9" w14:textId="77777777" w:rsidR="00347841" w:rsidRDefault="005D10CC">
            <w:pPr>
              <w:keepNext/>
              <w:keepLines/>
              <w:widowControl w:val="0"/>
              <w:numPr>
                <w:ilvl w:val="2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?</w:t>
            </w:r>
          </w:p>
          <w:p w14:paraId="57F88C38" w14:textId="77777777" w:rsidR="00347841" w:rsidRDefault="005D10CC">
            <w:pPr>
              <w:keepNext/>
              <w:keepLines/>
              <w:widowControl w:val="0"/>
              <w:numPr>
                <w:ilvl w:val="2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OCD? </w:t>
            </w:r>
          </w:p>
          <w:p w14:paraId="752833BB" w14:textId="77777777" w:rsidR="00347841" w:rsidRDefault="005D10CC">
            <w:pPr>
              <w:keepNext/>
              <w:keepLines/>
              <w:widowControl w:val="0"/>
              <w:numPr>
                <w:ilvl w:val="2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about apps in the past (IF NOT CURRENTLY USING)?</w:t>
            </w:r>
          </w:p>
          <w:p w14:paraId="225582A6" w14:textId="77777777" w:rsidR="00347841" w:rsidRDefault="00347841">
            <w:pPr>
              <w:keepNext/>
              <w:keepLines/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4581DB91" w14:textId="77777777" w:rsidR="00347841" w:rsidRDefault="005D10CC">
            <w:pPr>
              <w:keepNext/>
              <w:keepLines/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IF HISTORY OF USE (current or past):</w:t>
            </w:r>
          </w:p>
          <w:p w14:paraId="21D12B89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ere your </w:t>
            </w:r>
            <w:r>
              <w:rPr>
                <w:b/>
                <w:sz w:val="20"/>
                <w:szCs w:val="20"/>
              </w:rPr>
              <w:t>motivations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to start </w:t>
            </w:r>
            <w:proofErr w:type="gram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using</w:t>
            </w:r>
            <w:proofErr w:type="gram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? To stop </w:t>
            </w:r>
            <w:proofErr w:type="gram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using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？</w:t>
            </w:r>
            <w:proofErr w:type="gramEnd"/>
          </w:p>
          <w:p w14:paraId="707FE2C9" w14:textId="77777777" w:rsidR="00347841" w:rsidRDefault="00347841">
            <w:pPr>
              <w:keepNext/>
              <w:keepLines/>
              <w:widowControl w:val="0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752C25D0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</w:t>
            </w:r>
            <w:r>
              <w:rPr>
                <w:b/>
                <w:sz w:val="20"/>
                <w:szCs w:val="20"/>
              </w:rPr>
              <w:t xml:space="preserve"> benefits </w:t>
            </w:r>
            <w:r>
              <w:rPr>
                <w:sz w:val="20"/>
                <w:szCs w:val="20"/>
              </w:rPr>
              <w:t>have you experienced?</w:t>
            </w:r>
          </w:p>
          <w:p w14:paraId="39B392E0" w14:textId="77777777" w:rsidR="00347841" w:rsidRDefault="00347841">
            <w:pPr>
              <w:keepNext/>
              <w:keepLines/>
              <w:widowControl w:val="0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39166E06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</w:t>
            </w:r>
            <w:r>
              <w:rPr>
                <w:b/>
                <w:sz w:val="20"/>
                <w:szCs w:val="20"/>
              </w:rPr>
              <w:t xml:space="preserve"> barriers, difficulties</w:t>
            </w:r>
            <w:r>
              <w:rPr>
                <w:sz w:val="20"/>
                <w:szCs w:val="20"/>
              </w:rPr>
              <w:t xml:space="preserve"> do you have with using apps?</w:t>
            </w:r>
          </w:p>
          <w:p w14:paraId="2C879D12" w14:textId="77777777" w:rsidR="00347841" w:rsidRDefault="00347841">
            <w:pPr>
              <w:keepNext/>
              <w:keepLines/>
              <w:widowControl w:val="0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69A17A8D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</w:t>
            </w:r>
            <w:r>
              <w:rPr>
                <w:b/>
                <w:sz w:val="20"/>
                <w:szCs w:val="20"/>
              </w:rPr>
              <w:t>concerns</w:t>
            </w:r>
            <w:r>
              <w:rPr>
                <w:sz w:val="20"/>
                <w:szCs w:val="20"/>
              </w:rPr>
              <w:t xml:space="preserve"> do you have?</w:t>
            </w:r>
          </w:p>
          <w:p w14:paraId="72E76A35" w14:textId="77777777" w:rsidR="00347841" w:rsidRDefault="00347841">
            <w:pPr>
              <w:keepNext/>
              <w:keepLines/>
              <w:widowControl w:val="0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32E25E2D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your</w:t>
            </w:r>
            <w:r>
              <w:rPr>
                <w:b/>
                <w:sz w:val="20"/>
                <w:szCs w:val="20"/>
              </w:rPr>
              <w:t xml:space="preserve"> usage patterns</w:t>
            </w:r>
            <w:r>
              <w:rPr>
                <w:sz w:val="20"/>
                <w:szCs w:val="20"/>
              </w:rPr>
              <w:t xml:space="preserve"> changed?</w:t>
            </w:r>
          </w:p>
          <w:p w14:paraId="3143C5FB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1"/>
              </w:numPr>
              <w:spacing w:line="240" w:lineRule="auto"/>
              <w:ind w:left="10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caused these changes?</w:t>
            </w:r>
          </w:p>
          <w:p w14:paraId="100EFBAA" w14:textId="77777777" w:rsidR="00347841" w:rsidRDefault="00347841">
            <w:pPr>
              <w:keepNext/>
              <w:keepLines/>
              <w:widowControl w:val="0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29D95531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did you </w:t>
            </w:r>
            <w:r>
              <w:rPr>
                <w:b/>
                <w:sz w:val="20"/>
                <w:szCs w:val="20"/>
              </w:rPr>
              <w:t>learn about</w:t>
            </w:r>
            <w:r>
              <w:rPr>
                <w:sz w:val="20"/>
                <w:szCs w:val="20"/>
              </w:rPr>
              <w:t xml:space="preserve"> this app?</w:t>
            </w:r>
          </w:p>
          <w:p w14:paraId="11A607A1" w14:textId="77777777" w:rsidR="00347841" w:rsidRDefault="005D10CC">
            <w:pPr>
              <w:keepNext/>
              <w:keepLines/>
              <w:widowControl w:val="0"/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any conversations you’ve had about this app.</w:t>
            </w:r>
          </w:p>
          <w:p w14:paraId="297F6243" w14:textId="77777777" w:rsidR="00347841" w:rsidRDefault="00347841">
            <w:pPr>
              <w:keepNext/>
              <w:keepLines/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16E975B7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</w:t>
            </w:r>
            <w:proofErr w:type="gramStart"/>
            <w:r>
              <w:rPr>
                <w:sz w:val="20"/>
                <w:szCs w:val="20"/>
              </w:rPr>
              <w:t>has</w:t>
            </w:r>
            <w:proofErr w:type="gramEnd"/>
            <w:r>
              <w:rPr>
                <w:sz w:val="20"/>
                <w:szCs w:val="20"/>
              </w:rPr>
              <w:t xml:space="preserve"> your smartphone and apps </w:t>
            </w:r>
            <w:r>
              <w:rPr>
                <w:b/>
                <w:sz w:val="20"/>
                <w:szCs w:val="20"/>
              </w:rPr>
              <w:t>interacted with your OCD</w:t>
            </w:r>
            <w:r>
              <w:rPr>
                <w:sz w:val="20"/>
                <w:szCs w:val="20"/>
              </w:rPr>
              <w:t>?</w:t>
            </w:r>
          </w:p>
          <w:p w14:paraId="1555AB00" w14:textId="77777777" w:rsidR="00347841" w:rsidRDefault="005D10CC">
            <w:pPr>
              <w:keepNext/>
              <w:keepLines/>
              <w:widowControl w:val="0"/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ES: </w:t>
            </w:r>
            <w:r>
              <w:rPr>
                <w:sz w:val="20"/>
                <w:szCs w:val="20"/>
                <w:highlight w:val="white"/>
              </w:rPr>
              <w:t xml:space="preserve">change in </w:t>
            </w:r>
            <w:r>
              <w:rPr>
                <w:b/>
                <w:sz w:val="20"/>
                <w:szCs w:val="20"/>
                <w:highlight w:val="white"/>
              </w:rPr>
              <w:t>symptom level</w:t>
            </w:r>
            <w:r>
              <w:rPr>
                <w:sz w:val="20"/>
                <w:szCs w:val="20"/>
                <w:highlight w:val="white"/>
              </w:rPr>
              <w:t xml:space="preserve">, change in </w:t>
            </w:r>
            <w:r>
              <w:rPr>
                <w:b/>
                <w:sz w:val="20"/>
                <w:szCs w:val="20"/>
                <w:highlight w:val="white"/>
              </w:rPr>
              <w:t>symptom frequency</w:t>
            </w:r>
            <w:r>
              <w:rPr>
                <w:sz w:val="20"/>
                <w:szCs w:val="20"/>
                <w:highlight w:val="white"/>
              </w:rPr>
              <w:t xml:space="preserve">, change is </w:t>
            </w:r>
            <w:r>
              <w:rPr>
                <w:b/>
                <w:sz w:val="20"/>
                <w:szCs w:val="20"/>
                <w:highlight w:val="white"/>
              </w:rPr>
              <w:t>type of OCD</w:t>
            </w:r>
            <w:r>
              <w:rPr>
                <w:sz w:val="20"/>
                <w:szCs w:val="20"/>
                <w:highlight w:val="white"/>
              </w:rPr>
              <w:t xml:space="preserve"> symptoms</w:t>
            </w:r>
          </w:p>
          <w:p w14:paraId="128DD759" w14:textId="77777777" w:rsidR="00347841" w:rsidRDefault="00347841">
            <w:pPr>
              <w:keepNext/>
              <w:keepLines/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668B3B95" w14:textId="77777777" w:rsidR="00347841" w:rsidRDefault="005D10CC">
            <w:pPr>
              <w:keepNext/>
              <w:keepLines/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IF NO HISTORY OF USE: </w:t>
            </w:r>
          </w:p>
          <w:p w14:paraId="0679C38F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 there any </w:t>
            </w:r>
            <w:r>
              <w:rPr>
                <w:b/>
                <w:sz w:val="20"/>
                <w:szCs w:val="20"/>
              </w:rPr>
              <w:t>reasons for not trying</w:t>
            </w:r>
            <w:r>
              <w:rPr>
                <w:sz w:val="20"/>
                <w:szCs w:val="20"/>
              </w:rPr>
              <w:t xml:space="preserve"> them?</w:t>
            </w:r>
          </w:p>
          <w:p w14:paraId="0850052B" w14:textId="77777777" w:rsidR="00347841" w:rsidRDefault="00347841">
            <w:pPr>
              <w:keepNext/>
              <w:keepLines/>
              <w:widowControl w:val="0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00E2E94A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Can you share any insight you have about how other people with OCD are using smartphone apps for their health?"</w:t>
            </w:r>
          </w:p>
          <w:p w14:paraId="1C1C64DF" w14:textId="77777777" w:rsidR="00347841" w:rsidRDefault="00347841">
            <w:pPr>
              <w:keepNext/>
              <w:keepLines/>
              <w:widowControl w:val="0"/>
              <w:spacing w:line="240" w:lineRule="auto"/>
              <w:rPr>
                <w:color w:val="666666"/>
                <w:sz w:val="20"/>
                <w:szCs w:val="20"/>
              </w:rPr>
            </w:pPr>
          </w:p>
          <w:p w14:paraId="08568034" w14:textId="77777777" w:rsidR="00347841" w:rsidRDefault="00347841">
            <w:pPr>
              <w:keepNext/>
              <w:keepLines/>
              <w:widowControl w:val="0"/>
              <w:spacing w:line="240" w:lineRule="auto"/>
              <w:rPr>
                <w:color w:val="666666"/>
                <w:sz w:val="20"/>
                <w:szCs w:val="20"/>
              </w:rPr>
            </w:pPr>
          </w:p>
        </w:tc>
      </w:tr>
      <w:tr w:rsidR="00347841" w14:paraId="457BA4E0" w14:textId="77777777">
        <w:tc>
          <w:tcPr>
            <w:tcW w:w="9440" w:type="dxa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68CA828" w14:textId="77777777" w:rsidR="00347841" w:rsidRDefault="00347841">
            <w:pPr>
              <w:keepNext/>
              <w:keepLines/>
              <w:widowControl w:val="0"/>
              <w:spacing w:line="240" w:lineRule="auto"/>
              <w:rPr>
                <w:b/>
                <w:color w:val="A2C4C9"/>
                <w:sz w:val="20"/>
                <w:szCs w:val="20"/>
              </w:rPr>
            </w:pPr>
          </w:p>
          <w:p w14:paraId="3D1BF367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Walk me through how you use wearable devices on a typical day?</w:t>
            </w:r>
            <w:r>
              <w:rPr>
                <w:sz w:val="20"/>
                <w:szCs w:val="20"/>
              </w:rPr>
              <w:t xml:space="preserve"> (IF NO CURRENT/PAST USE, SKIP TO BOTTOM)</w:t>
            </w:r>
          </w:p>
          <w:p w14:paraId="74558D55" w14:textId="77777777" w:rsidR="00347841" w:rsidRDefault="00347841">
            <w:pPr>
              <w:keepNext/>
              <w:keepLines/>
              <w:widowControl w:val="0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111BEAB2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 xml:space="preserve">Tell me about your experience using wearable devices for </w:t>
            </w:r>
            <w:proofErr w:type="gramStart"/>
            <w:r>
              <w:rPr>
                <w:sz w:val="20"/>
                <w:szCs w:val="20"/>
                <w:u w:val="single"/>
              </w:rPr>
              <w:t>healthcare?</w:t>
            </w:r>
            <w:proofErr w:type="gramEnd"/>
          </w:p>
          <w:p w14:paraId="77076908" w14:textId="77777777" w:rsidR="00347841" w:rsidRDefault="005D10CC">
            <w:pPr>
              <w:keepNext/>
              <w:keepLines/>
              <w:widowControl w:val="0"/>
              <w:numPr>
                <w:ilvl w:val="2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health?</w:t>
            </w:r>
          </w:p>
          <w:p w14:paraId="725544D9" w14:textId="77777777" w:rsidR="00347841" w:rsidRDefault="005D10CC">
            <w:pPr>
              <w:keepNext/>
              <w:keepLines/>
              <w:widowControl w:val="0"/>
              <w:numPr>
                <w:ilvl w:val="2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?</w:t>
            </w:r>
          </w:p>
          <w:p w14:paraId="4C3F3D3B" w14:textId="77777777" w:rsidR="00347841" w:rsidRDefault="005D10CC">
            <w:pPr>
              <w:keepNext/>
              <w:keepLines/>
              <w:widowControl w:val="0"/>
              <w:numPr>
                <w:ilvl w:val="2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OCD? </w:t>
            </w:r>
          </w:p>
          <w:p w14:paraId="311CD8C6" w14:textId="77777777" w:rsidR="00347841" w:rsidRDefault="005D10CC">
            <w:pPr>
              <w:keepNext/>
              <w:keepLines/>
              <w:widowControl w:val="0"/>
              <w:numPr>
                <w:ilvl w:val="2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about devices in the past (IF NOT CURRENTLY USING)?</w:t>
            </w:r>
          </w:p>
          <w:p w14:paraId="3AB503B0" w14:textId="77777777" w:rsidR="00347841" w:rsidRDefault="00347841">
            <w:pPr>
              <w:keepNext/>
              <w:keepLines/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4D5B5605" w14:textId="77777777" w:rsidR="00347841" w:rsidRDefault="005D10CC">
            <w:pPr>
              <w:keepNext/>
              <w:keepLines/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IF HISTORY OF USE (current or past):</w:t>
            </w:r>
          </w:p>
          <w:p w14:paraId="43FFEAE9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ere your </w:t>
            </w:r>
            <w:r>
              <w:rPr>
                <w:b/>
                <w:sz w:val="20"/>
                <w:szCs w:val="20"/>
              </w:rPr>
              <w:t>motivations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to start </w:t>
            </w:r>
            <w:proofErr w:type="gram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using</w:t>
            </w:r>
            <w:proofErr w:type="gram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? To stop </w:t>
            </w:r>
            <w:proofErr w:type="gram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using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？</w:t>
            </w:r>
            <w:proofErr w:type="gramEnd"/>
          </w:p>
          <w:p w14:paraId="4BE3D877" w14:textId="77777777" w:rsidR="00347841" w:rsidRDefault="00347841">
            <w:pPr>
              <w:keepNext/>
              <w:keepLines/>
              <w:widowControl w:val="0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7EF435AD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</w:t>
            </w:r>
            <w:r>
              <w:rPr>
                <w:b/>
                <w:sz w:val="20"/>
                <w:szCs w:val="20"/>
              </w:rPr>
              <w:t xml:space="preserve"> benefits </w:t>
            </w:r>
            <w:r>
              <w:rPr>
                <w:sz w:val="20"/>
                <w:szCs w:val="20"/>
              </w:rPr>
              <w:t>have you experienced? </w:t>
            </w:r>
          </w:p>
          <w:p w14:paraId="79BC35FD" w14:textId="77777777" w:rsidR="00347841" w:rsidRDefault="00347841">
            <w:pPr>
              <w:keepNext/>
              <w:keepLines/>
              <w:widowControl w:val="0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44702CC3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</w:t>
            </w:r>
            <w:r>
              <w:rPr>
                <w:b/>
                <w:sz w:val="20"/>
                <w:szCs w:val="20"/>
              </w:rPr>
              <w:t xml:space="preserve"> barriers, difficulties</w:t>
            </w:r>
            <w:r>
              <w:rPr>
                <w:sz w:val="20"/>
                <w:szCs w:val="20"/>
              </w:rPr>
              <w:t xml:space="preserve"> do you have with using wearables?</w:t>
            </w:r>
          </w:p>
          <w:p w14:paraId="1E720670" w14:textId="77777777" w:rsidR="00347841" w:rsidRDefault="00347841">
            <w:pPr>
              <w:keepNext/>
              <w:keepLines/>
              <w:widowControl w:val="0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176DC91D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</w:t>
            </w:r>
            <w:r>
              <w:rPr>
                <w:b/>
                <w:sz w:val="20"/>
                <w:szCs w:val="20"/>
              </w:rPr>
              <w:t>concerns</w:t>
            </w:r>
            <w:r>
              <w:rPr>
                <w:sz w:val="20"/>
                <w:szCs w:val="20"/>
              </w:rPr>
              <w:t xml:space="preserve"> do you have?</w:t>
            </w:r>
          </w:p>
          <w:p w14:paraId="69C90984" w14:textId="77777777" w:rsidR="00347841" w:rsidRDefault="00347841">
            <w:pPr>
              <w:keepNext/>
              <w:keepLines/>
              <w:widowControl w:val="0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607EFEB1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your</w:t>
            </w:r>
            <w:r>
              <w:rPr>
                <w:b/>
                <w:sz w:val="20"/>
                <w:szCs w:val="20"/>
              </w:rPr>
              <w:t xml:space="preserve"> usage patterns</w:t>
            </w:r>
            <w:r>
              <w:rPr>
                <w:sz w:val="20"/>
                <w:szCs w:val="20"/>
              </w:rPr>
              <w:t xml:space="preserve"> changed?</w:t>
            </w:r>
          </w:p>
          <w:p w14:paraId="02FDC22B" w14:textId="77777777" w:rsidR="00347841" w:rsidRDefault="005D10CC">
            <w:pPr>
              <w:keepNext/>
              <w:keepLines/>
              <w:widowControl w:val="0"/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caused these changes?</w:t>
            </w:r>
          </w:p>
          <w:p w14:paraId="5C0E9461" w14:textId="77777777" w:rsidR="00347841" w:rsidRDefault="00347841">
            <w:pPr>
              <w:keepNext/>
              <w:keepLines/>
              <w:widowControl w:val="0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365F4640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did you </w:t>
            </w:r>
            <w:r>
              <w:rPr>
                <w:b/>
                <w:sz w:val="20"/>
                <w:szCs w:val="20"/>
              </w:rPr>
              <w:t>learn about</w:t>
            </w:r>
            <w:r>
              <w:rPr>
                <w:sz w:val="20"/>
                <w:szCs w:val="20"/>
              </w:rPr>
              <w:t xml:space="preserve"> this wearable?</w:t>
            </w:r>
          </w:p>
          <w:p w14:paraId="0016DD25" w14:textId="77777777" w:rsidR="00347841" w:rsidRDefault="005D10CC">
            <w:pPr>
              <w:keepNext/>
              <w:keepLines/>
              <w:widowControl w:val="0"/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any conversations you’ve had about this wearable.</w:t>
            </w:r>
          </w:p>
          <w:p w14:paraId="082E8A65" w14:textId="77777777" w:rsidR="00347841" w:rsidRDefault="00347841">
            <w:pPr>
              <w:keepNext/>
              <w:keepLines/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7C7FEFC6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has the wearable device </w:t>
            </w:r>
            <w:r>
              <w:rPr>
                <w:b/>
                <w:sz w:val="20"/>
                <w:szCs w:val="20"/>
              </w:rPr>
              <w:t>interacted with your OCD</w:t>
            </w:r>
            <w:r>
              <w:rPr>
                <w:sz w:val="20"/>
                <w:szCs w:val="20"/>
              </w:rPr>
              <w:t>?</w:t>
            </w:r>
          </w:p>
          <w:p w14:paraId="531E776F" w14:textId="77777777" w:rsidR="00347841" w:rsidRDefault="005D10CC">
            <w:pPr>
              <w:keepNext/>
              <w:keepLines/>
              <w:widowControl w:val="0"/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ES: </w:t>
            </w:r>
            <w:r>
              <w:rPr>
                <w:sz w:val="20"/>
                <w:szCs w:val="20"/>
                <w:highlight w:val="white"/>
              </w:rPr>
              <w:t xml:space="preserve">change in </w:t>
            </w:r>
            <w:r>
              <w:rPr>
                <w:b/>
                <w:sz w:val="20"/>
                <w:szCs w:val="20"/>
                <w:highlight w:val="white"/>
              </w:rPr>
              <w:t>symptom level</w:t>
            </w:r>
            <w:r>
              <w:rPr>
                <w:sz w:val="20"/>
                <w:szCs w:val="20"/>
                <w:highlight w:val="white"/>
              </w:rPr>
              <w:t xml:space="preserve">, change in </w:t>
            </w:r>
            <w:r>
              <w:rPr>
                <w:b/>
                <w:sz w:val="20"/>
                <w:szCs w:val="20"/>
                <w:highlight w:val="white"/>
              </w:rPr>
              <w:t>symptom frequency</w:t>
            </w:r>
            <w:r>
              <w:rPr>
                <w:sz w:val="20"/>
                <w:szCs w:val="20"/>
                <w:highlight w:val="white"/>
              </w:rPr>
              <w:t xml:space="preserve">, change is </w:t>
            </w:r>
            <w:r>
              <w:rPr>
                <w:b/>
                <w:sz w:val="20"/>
                <w:szCs w:val="20"/>
                <w:highlight w:val="white"/>
              </w:rPr>
              <w:t>type of OCD</w:t>
            </w:r>
            <w:r>
              <w:rPr>
                <w:sz w:val="20"/>
                <w:szCs w:val="20"/>
                <w:highlight w:val="white"/>
              </w:rPr>
              <w:t xml:space="preserve"> symptoms</w:t>
            </w:r>
          </w:p>
          <w:p w14:paraId="52D8B25E" w14:textId="77777777" w:rsidR="00347841" w:rsidRDefault="00347841">
            <w:pPr>
              <w:keepNext/>
              <w:keepLines/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5E3FA034" w14:textId="77777777" w:rsidR="00347841" w:rsidRDefault="005D10CC">
            <w:pPr>
              <w:keepNext/>
              <w:keepLines/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IF NO HISTORY OF USE: </w:t>
            </w:r>
          </w:p>
          <w:p w14:paraId="49F1E5D9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there any reasons for not trying them?</w:t>
            </w:r>
          </w:p>
          <w:p w14:paraId="600B9271" w14:textId="77777777" w:rsidR="00347841" w:rsidRDefault="00347841">
            <w:pPr>
              <w:keepNext/>
              <w:keepLines/>
              <w:widowControl w:val="0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36FDE65F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know about how other people with OCD are wearable devices for their health?</w:t>
            </w:r>
          </w:p>
        </w:tc>
      </w:tr>
      <w:tr w:rsidR="00347841" w14:paraId="3DD3682A" w14:textId="77777777">
        <w:tc>
          <w:tcPr>
            <w:tcW w:w="9440" w:type="dxa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3710177" w14:textId="77777777" w:rsidR="00347841" w:rsidRDefault="00347841">
            <w:pPr>
              <w:keepNext/>
              <w:keepLines/>
              <w:widowControl w:val="0"/>
              <w:spacing w:line="240" w:lineRule="auto"/>
              <w:rPr>
                <w:b/>
                <w:color w:val="A2C4C9"/>
                <w:sz w:val="18"/>
                <w:szCs w:val="18"/>
              </w:rPr>
            </w:pPr>
          </w:p>
          <w:p w14:paraId="1151EEC7" w14:textId="77777777" w:rsidR="00347841" w:rsidRDefault="00347841">
            <w:pPr>
              <w:keepNext/>
              <w:keepLines/>
              <w:widowControl w:val="0"/>
              <w:spacing w:line="240" w:lineRule="auto"/>
              <w:rPr>
                <w:b/>
                <w:color w:val="A2C4C9"/>
                <w:sz w:val="18"/>
                <w:szCs w:val="18"/>
              </w:rPr>
            </w:pPr>
          </w:p>
          <w:p w14:paraId="0F41F2C8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there other forms of technology that you feel have interacted with your OCD? In what format? (</w:t>
            </w:r>
            <w:r>
              <w:rPr>
                <w:b/>
                <w:sz w:val="20"/>
                <w:szCs w:val="20"/>
              </w:rPr>
              <w:t>work communications, social media, internet,</w:t>
            </w:r>
            <w:r>
              <w:rPr>
                <w:sz w:val="20"/>
                <w:szCs w:val="20"/>
              </w:rPr>
              <w:t xml:space="preserve"> e-system, screens, etc.) </w:t>
            </w:r>
          </w:p>
          <w:p w14:paraId="700B95C1" w14:textId="77777777" w:rsidR="00347841" w:rsidRDefault="00347841">
            <w:pPr>
              <w:keepNext/>
              <w:keepLines/>
              <w:widowControl w:val="0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077D08AC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How would you feel if your doctor or therapist used AI to adjust your medication or guide therapy?"</w:t>
            </w:r>
          </w:p>
          <w:p w14:paraId="62C27630" w14:textId="77777777" w:rsidR="00347841" w:rsidRDefault="00347841">
            <w:pPr>
              <w:keepNext/>
              <w:keepLines/>
              <w:widowControl w:val="0"/>
              <w:spacing w:line="240" w:lineRule="auto"/>
              <w:ind w:left="360"/>
              <w:rPr>
                <w:sz w:val="20"/>
                <w:szCs w:val="20"/>
              </w:rPr>
            </w:pPr>
          </w:p>
          <w:p w14:paraId="593D091F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What type of engagement in the OCD community has technology allowed you?”</w:t>
            </w:r>
          </w:p>
          <w:p w14:paraId="1593C381" w14:textId="77777777" w:rsidR="00347841" w:rsidRDefault="00347841">
            <w:pPr>
              <w:keepNext/>
              <w:keepLines/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60BFEC26" w14:textId="77777777" w:rsidR="00347841" w:rsidRDefault="005D10CC">
            <w:pPr>
              <w:keepNext/>
              <w:keepLines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thoughts + Questions for us + Additional questions?</w:t>
            </w:r>
          </w:p>
        </w:tc>
      </w:tr>
    </w:tbl>
    <w:p w14:paraId="724FDE7C" w14:textId="77777777" w:rsidR="00347841" w:rsidRDefault="00347841">
      <w:pPr>
        <w:widowControl w:val="0"/>
        <w:spacing w:line="240" w:lineRule="auto"/>
      </w:pPr>
    </w:p>
    <w:sectPr w:rsidR="00347841" w:rsidSect="005D10CC"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523D87" w14:textId="77777777" w:rsidR="0078284D" w:rsidRDefault="0078284D" w:rsidP="00A3384B">
      <w:pPr>
        <w:spacing w:line="240" w:lineRule="auto"/>
      </w:pPr>
      <w:r>
        <w:separator/>
      </w:r>
    </w:p>
  </w:endnote>
  <w:endnote w:type="continuationSeparator" w:id="0">
    <w:p w14:paraId="74A560A5" w14:textId="77777777" w:rsidR="0078284D" w:rsidRDefault="0078284D" w:rsidP="00A338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922F21" w14:textId="3A6EB5A9" w:rsidR="00A3384B" w:rsidRDefault="00A3384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43BE10C" wp14:editId="12407E7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16255" cy="368935"/>
              <wp:effectExtent l="0" t="0" r="17145" b="0"/>
              <wp:wrapNone/>
              <wp:docPr id="1004769436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6255" cy="3689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4749F15" w14:textId="6907E0BD" w:rsidR="00A3384B" w:rsidRPr="00A3384B" w:rsidRDefault="00A3384B" w:rsidP="00A3384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3384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43BE10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40.65pt;height:29.0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" filled="f" stroked="f">
              <v:textbox style="mso-fit-shape-to-text:t" inset="0,0,0,15pt">
                <w:txbxContent>
                  <w:p w14:paraId="64749F15" w14:textId="6907E0BD" w:rsidR="00A3384B" w:rsidRPr="00A3384B" w:rsidRDefault="00A3384B" w:rsidP="00A3384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3384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2506D6" w14:textId="6D5B127D" w:rsidR="00A3384B" w:rsidRDefault="00A3384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9E13C65" wp14:editId="49A91B7A">
              <wp:simplePos x="914400" y="944118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16255" cy="368935"/>
              <wp:effectExtent l="0" t="0" r="17145" b="0"/>
              <wp:wrapNone/>
              <wp:docPr id="662472305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6255" cy="3689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B2B6BA" w14:textId="2F18D47D" w:rsidR="00A3384B" w:rsidRPr="00A3384B" w:rsidRDefault="00A3384B" w:rsidP="00A3384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3384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E13C6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40.65pt;height:29.0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" filled="f" stroked="f">
              <v:textbox style="mso-fit-shape-to-text:t" inset="0,0,0,15pt">
                <w:txbxContent>
                  <w:p w14:paraId="3CB2B6BA" w14:textId="2F18D47D" w:rsidR="00A3384B" w:rsidRPr="00A3384B" w:rsidRDefault="00A3384B" w:rsidP="00A3384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3384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CEA65E" w14:textId="4EAC1D07" w:rsidR="00A3384B" w:rsidRDefault="00A3384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BE26AA9" wp14:editId="0DB5F84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16255" cy="368935"/>
              <wp:effectExtent l="0" t="0" r="17145" b="0"/>
              <wp:wrapNone/>
              <wp:docPr id="417943903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6255" cy="3689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E9C3BE3" w14:textId="4AB26B33" w:rsidR="00A3384B" w:rsidRPr="00A3384B" w:rsidRDefault="00A3384B" w:rsidP="00A3384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3384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E26AA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40.65pt;height:29.0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" filled="f" stroked="f">
              <v:textbox style="mso-fit-shape-to-text:t" inset="0,0,0,15pt">
                <w:txbxContent>
                  <w:p w14:paraId="7E9C3BE3" w14:textId="4AB26B33" w:rsidR="00A3384B" w:rsidRPr="00A3384B" w:rsidRDefault="00A3384B" w:rsidP="00A3384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3384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614D3D" w14:textId="77777777" w:rsidR="0078284D" w:rsidRDefault="0078284D" w:rsidP="00A3384B">
      <w:pPr>
        <w:spacing w:line="240" w:lineRule="auto"/>
      </w:pPr>
      <w:r>
        <w:separator/>
      </w:r>
    </w:p>
  </w:footnote>
  <w:footnote w:type="continuationSeparator" w:id="0">
    <w:p w14:paraId="0944EBF9" w14:textId="77777777" w:rsidR="0078284D" w:rsidRDefault="0078284D" w:rsidP="00A3384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CD2B5B" w14:textId="7DF0589F" w:rsidR="005D10CC" w:rsidRDefault="005D10CC">
    <w:pPr>
      <w:pStyle w:val="Header"/>
    </w:pPr>
    <w:r>
      <w:t>Appendix 2. Sample Interview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EA2E3D"/>
    <w:multiLevelType w:val="multilevel"/>
    <w:tmpl w:val="34167778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120" w:hanging="360"/>
      </w:pPr>
      <w:rPr>
        <w:u w:val="none"/>
      </w:rPr>
    </w:lvl>
  </w:abstractNum>
  <w:abstractNum w:abstractNumId="1" w15:restartNumberingAfterBreak="0">
    <w:nsid w:val="75313412"/>
    <w:multiLevelType w:val="multilevel"/>
    <w:tmpl w:val="8FA8B2C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120" w:hanging="360"/>
      </w:pPr>
      <w:rPr>
        <w:u w:val="none"/>
      </w:rPr>
    </w:lvl>
  </w:abstractNum>
  <w:num w:numId="1" w16cid:durableId="1092701817">
    <w:abstractNumId w:val="1"/>
  </w:num>
  <w:num w:numId="2" w16cid:durableId="165637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7841"/>
    <w:rsid w:val="00347841"/>
    <w:rsid w:val="005D10CC"/>
    <w:rsid w:val="0078284D"/>
    <w:rsid w:val="00A3384B"/>
    <w:rsid w:val="00CD5778"/>
    <w:rsid w:val="00F6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F2BFE"/>
  <w15:docId w15:val="{B8B91603-97E4-42C5-A106-7A6B962A6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3384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84B"/>
  </w:style>
  <w:style w:type="paragraph" w:styleId="Footer">
    <w:name w:val="footer"/>
    <w:basedOn w:val="Normal"/>
    <w:link w:val="FooterChar"/>
    <w:uiPriority w:val="99"/>
    <w:unhideWhenUsed/>
    <w:rsid w:val="00A3384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0b1f5921-cfc0-430b-96e1-8c58575e7499}" enabled="1" method="Standard" siteId="{a63249ac-3e0b-4a24-9e0c-c90ab9891e30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2</Words>
  <Characters>1999</Characters>
  <Application>Microsoft Office Word</Application>
  <DocSecurity>0</DocSecurity>
  <Lines>80</Lines>
  <Paragraphs>45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ank, Adam</cp:lastModifiedBy>
  <cp:revision>3</cp:revision>
  <dcterms:created xsi:type="dcterms:W3CDTF">2025-09-30T16:05:00Z</dcterms:created>
  <dcterms:modified xsi:type="dcterms:W3CDTF">2025-12-18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8e9515f,3be3909c,277c8671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INTERNAL</vt:lpwstr>
  </property>
</Properties>
</file>